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620"/>
        <w:gridCol w:w="2070"/>
        <w:gridCol w:w="4050"/>
        <w:gridCol w:w="990"/>
        <w:gridCol w:w="1080"/>
        <w:gridCol w:w="540"/>
        <w:gridCol w:w="720"/>
        <w:gridCol w:w="630"/>
        <w:gridCol w:w="810"/>
      </w:tblGrid>
      <w:tr>
        <w:trPr>
          <w:cantSplit w:val="true"/>
        </w:trPr>
        <w:tc>
          <w:tcPr>
            <w:tcW w:w="13248" w:type="dxa"/>
            <w:gridSpan w:val="10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able S2. Differentially espressed proteins </w:t>
            </w:r>
            <w:r>
              <w:rPr>
                <w:b/>
                <w:color w:val="000000"/>
                <w:sz w:val="22"/>
                <w:szCs w:val="22"/>
                <w:lang w:val="en-GB"/>
              </w:rPr>
              <w:t>in samples treated with AgNPs  with respect to the control</w:t>
            </w:r>
            <w:r>
              <w:rPr>
                <w:b/>
                <w:sz w:val="22"/>
                <w:szCs w:val="22"/>
              </w:rPr>
              <w:t xml:space="preserve"> identified by CHIP-q-TOF MS/MS analysis. </w:t>
            </w:r>
          </w:p>
        </w:tc>
      </w:tr>
      <w:tr>
        <w:trPr>
          <w:cantSplit w:val="true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o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. N.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descrip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I/MW Exp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pI/MW  Theor.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Cov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p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Fold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ova</w:t>
            </w:r>
          </w:p>
        </w:tc>
      </w:tr>
      <w:tr>
        <w:trPr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pacing w:val="-4"/>
                <w:sz w:val="20"/>
                <w:szCs w:val="20"/>
              </w:rPr>
              <w:t>Metabolism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50008.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 thaliana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kern w:val="2"/>
                <w:sz w:val="20"/>
                <w:szCs w:val="20"/>
                <w:lang w:eastAsia="it-IT"/>
              </w:rPr>
              <w:t xml:space="preserve">Vitamin-B12-independent methionine synthase 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0 / 72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84.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+1.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SR3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glucosidase 23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/ 3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/ 57.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38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te dehydrogenase, cytoplasmic 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/ 3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/ 3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3733.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rassica juncea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syntha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/ 32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/ 33.9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>
        <w:trPr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cycle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44W6.1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oleracea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ally-controlled tumor protein homolog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/ 18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.6 / 19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6)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ence / Stress related proteins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8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P_002862555.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calin lectin family prote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51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.6 / 51.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1584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hanus sativus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.2 / 19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23.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D33602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rap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peroxiredox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/ 1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/ 1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9366.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 oleracea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ylglutathione lyase-like protein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/ 27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/ 39.3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332" w:hRule="atLeast"/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fate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KR3.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minal-binding protein 1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/ 69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/ 73.6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7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5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XP_002868566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uminal-binding protein-2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/ 6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/ 73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1(12)</w:t>
            </w:r>
          </w:p>
        </w:tc>
        <w:tc>
          <w:tcPr>
            <w:tcW w:w="63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810" w:type="dxa"/>
            <w:vMerge w:val="restart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38950.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/thr-protein phosphatase 2A 65 kDa regulatory sub A beta isoform</w:t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/ 65.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1)</w:t>
            </w:r>
          </w:p>
        </w:tc>
        <w:tc>
          <w:tcPr>
            <w:tcW w:w="6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9036.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kDa class I heat shock prote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/ 1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/ 17.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e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LTX9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protein 70-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/ 7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/ 77.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953.3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thaliana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shock cognate 70 kDa protein 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/ 66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/ 71.4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24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66232.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abidopsis lyrata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V-type proton ATPase subunit C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/ 40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/ 43.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12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0079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ordeum vulgare 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-type proton ATPase subunit B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/ 52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/ 53.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11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erve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A42477.1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hanus sativus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in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17.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6 / 25.9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1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A42477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hanus sativus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/ 1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6 / 25.9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8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AA42477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phanus sativus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/ 1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8.6 / 25.9 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(3) 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1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66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</w:rPr>
              <w:t>CAA42477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i/>
                <w:sz w:val="20"/>
                <w:szCs w:val="20"/>
                <w:lang w:val="fr-FR"/>
              </w:rPr>
              <w:t>Raphanus sativus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ruciferin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.0 / 1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8.6 / 25.9 </w:t>
            </w:r>
            <w:r>
              <w:rPr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23 </w:t>
            </w:r>
            <w:r>
              <w:rPr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 (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+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0.006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090.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rassica napus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uciferin – subunit beta 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/ 1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/ 20.8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6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454" w:hRule="atLeast"/>
          <w:cantSplit w:val="true"/>
        </w:trPr>
        <w:tc>
          <w:tcPr>
            <w:tcW w:w="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9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090.1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rassica  napus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uciferin –subunit beta</w:t>
            </w:r>
            <w:r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.6 / 18.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6.2 / 20.8</w:t>
            </w:r>
            <w:r>
              <w:rPr>
                <w:sz w:val="20"/>
                <w:szCs w:val="20"/>
                <w:vertAlign w:val="superscript"/>
                <w:lang w:val="it-IT"/>
              </w:rPr>
              <w:t xml:space="preserve"> b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7</w:t>
            </w:r>
            <w:r>
              <w:rPr>
                <w:sz w:val="20"/>
                <w:szCs w:val="20"/>
                <w:vertAlign w:val="superscript"/>
                <w:lang w:val="it-IT"/>
              </w:rPr>
              <w:t xml:space="preserve"> 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 (4)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+3.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.002</w:t>
            </w:r>
          </w:p>
        </w:tc>
      </w:tr>
      <w:tr>
        <w:trPr>
          <w:trHeight w:val="1023" w:hRule="atLeast"/>
          <w:cantSplit w:val="true"/>
        </w:trPr>
        <w:tc>
          <w:tcPr>
            <w:tcW w:w="13248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Didascalia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>a) Sequence annotation derived from BLAST alignment against nr-NCBI database. b) Values referred to the mature form of the protein. c) Partial sequence (fragment). d) Possible electrophoretic comigration.</w:t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1:21:00Z</dcterms:created>
  <dc:creator>dass</dc:creator>
  <dc:description/>
  <dc:language>en-US</dc:language>
  <cp:lastModifiedBy>cvannini</cp:lastModifiedBy>
  <cp:lastPrinted>2012-10-25T16:26:00Z</cp:lastPrinted>
  <dcterms:modified xsi:type="dcterms:W3CDTF">2013-02-21T11:21:00Z</dcterms:modified>
  <cp:revision>2</cp:revision>
  <dc:subject/>
  <dc:title>(species)</dc:title>
</cp:coreProperties>
</file>